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05BAB" w14:textId="1459C74D" w:rsidR="006B713F" w:rsidRPr="00F07EA9" w:rsidRDefault="006B713F" w:rsidP="002E66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948322"/>
      <w:bookmarkStart w:id="1" w:name="_GoBack"/>
      <w:bookmarkEnd w:id="1"/>
      <w:r w:rsidRPr="00F07EA9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391B7CEB" w14:textId="77777777" w:rsidR="00C164C4" w:rsidRDefault="006B713F" w:rsidP="002E6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>Supplementary Figure 1. The knockdown efficacy of hnRNPA0 mRNA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_Hlk22648564"/>
    </w:p>
    <w:p w14:paraId="39DE5ACA" w14:textId="6E3D1A01" w:rsidR="006B713F" w:rsidRPr="00C164C4" w:rsidRDefault="006B713F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64C4">
        <w:rPr>
          <w:rFonts w:ascii="Times New Roman" w:hAnsi="Times New Roman" w:cs="Times New Roman"/>
          <w:sz w:val="24"/>
          <w:szCs w:val="24"/>
        </w:rPr>
        <w:t>RT-PCR showed the knockdown efficacy of HCT116, MKN45, SuiT-2, PANC-1, CoEpiC, Het-1A, OE33</w:t>
      </w:r>
      <w:r w:rsidR="00C55A30" w:rsidRPr="00C164C4">
        <w:rPr>
          <w:rFonts w:ascii="Times New Roman" w:hAnsi="Times New Roman" w:cs="Times New Roman"/>
          <w:sz w:val="24"/>
          <w:szCs w:val="24"/>
        </w:rPr>
        <w:t xml:space="preserve"> and HCEC-1CT</w:t>
      </w:r>
      <w:r w:rsidRPr="00C164C4">
        <w:rPr>
          <w:rFonts w:ascii="Times New Roman" w:hAnsi="Times New Roman" w:cs="Times New Roman"/>
          <w:sz w:val="24"/>
          <w:szCs w:val="24"/>
        </w:rPr>
        <w:t xml:space="preserve"> cells transfected with siRNA of hnRNPA0</w:t>
      </w:r>
      <w:r w:rsidR="00C55A30" w:rsidRPr="00C164C4">
        <w:rPr>
          <w:rFonts w:ascii="Times New Roman" w:hAnsi="Times New Roman" w:cs="Times New Roman"/>
          <w:sz w:val="24"/>
          <w:szCs w:val="24"/>
        </w:rPr>
        <w:t xml:space="preserve"> at 24hr</w:t>
      </w:r>
      <w:r w:rsidRPr="00C164C4">
        <w:rPr>
          <w:rFonts w:ascii="Times New Roman" w:hAnsi="Times New Roman" w:cs="Times New Roman"/>
          <w:sz w:val="24"/>
          <w:szCs w:val="24"/>
        </w:rPr>
        <w:t xml:space="preserve"> (n=3). The error bars show the S.D.</w:t>
      </w:r>
      <w:r w:rsidR="005602BF" w:rsidRPr="00C164C4">
        <w:rPr>
          <w:rFonts w:ascii="Times New Roman" w:hAnsi="Times New Roman" w:cs="Times New Roman"/>
          <w:sz w:val="24"/>
          <w:szCs w:val="24"/>
        </w:rPr>
        <w:t xml:space="preserve"> *p&lt;0.05 by Student’s </w:t>
      </w:r>
      <w:r w:rsidR="005602BF" w:rsidRPr="00C164C4">
        <w:rPr>
          <w:rFonts w:ascii="Times New Roman" w:hAnsi="Times New Roman" w:cs="Times New Roman"/>
          <w:i/>
          <w:sz w:val="24"/>
          <w:szCs w:val="24"/>
        </w:rPr>
        <w:t>t</w:t>
      </w:r>
      <w:r w:rsidR="005602BF" w:rsidRPr="00C164C4">
        <w:rPr>
          <w:rFonts w:ascii="Times New Roman" w:hAnsi="Times New Roman" w:cs="Times New Roman"/>
          <w:sz w:val="24"/>
          <w:szCs w:val="24"/>
        </w:rPr>
        <w:t>-test.</w:t>
      </w:r>
    </w:p>
    <w:bookmarkEnd w:id="2"/>
    <w:p w14:paraId="0E7843DD" w14:textId="224DC948" w:rsidR="006B713F" w:rsidRPr="00F07EA9" w:rsidRDefault="006B713F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050ED2" w14:textId="77777777" w:rsidR="00AC2EE9" w:rsidRPr="00F07EA9" w:rsidRDefault="006B713F" w:rsidP="002E6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="001B5BD3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55A30" w:rsidRPr="00F07EA9">
        <w:rPr>
          <w:rFonts w:ascii="Times New Roman" w:hAnsi="Times New Roman" w:cs="Times New Roman"/>
          <w:b/>
          <w:bCs/>
          <w:sz w:val="24"/>
          <w:szCs w:val="24"/>
        </w:rPr>
        <w:t>The knockdown efficacy of hnRNPA0 protein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023A467" w14:textId="2616661B" w:rsidR="00C55A30" w:rsidRPr="00F07EA9" w:rsidRDefault="00C55A30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sz w:val="24"/>
          <w:szCs w:val="24"/>
        </w:rPr>
        <w:t>Western blotting showed the knockdown efficacy of HCT116, MKN45, SuiT-2, PANC-1, CoEpiC, Het-1A and OE33 cells transfected with siRNA of hnRNPA0 at 24</w:t>
      </w:r>
      <w:r w:rsidR="002E6655" w:rsidRPr="00F07EA9">
        <w:rPr>
          <w:rFonts w:ascii="Times New Roman" w:hAnsi="Times New Roman" w:cs="Times New Roman"/>
          <w:sz w:val="24"/>
          <w:szCs w:val="24"/>
        </w:rPr>
        <w:t xml:space="preserve"> h</w:t>
      </w:r>
      <w:r w:rsidRPr="00F07EA9">
        <w:rPr>
          <w:rFonts w:ascii="Times New Roman" w:hAnsi="Times New Roman" w:cs="Times New Roman"/>
          <w:sz w:val="24"/>
          <w:szCs w:val="24"/>
        </w:rPr>
        <w:t xml:space="preserve"> (n=3). *p&lt;0.05 by Student’s </w:t>
      </w:r>
      <w:r w:rsidRPr="00F07EA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07EA9">
        <w:rPr>
          <w:rFonts w:ascii="Times New Roman" w:hAnsi="Times New Roman" w:cs="Times New Roman"/>
          <w:sz w:val="24"/>
          <w:szCs w:val="24"/>
        </w:rPr>
        <w:t>-test.</w:t>
      </w:r>
    </w:p>
    <w:p w14:paraId="76303C9C" w14:textId="72A7941C" w:rsidR="00C55A30" w:rsidRPr="00F07EA9" w:rsidRDefault="00C55A30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2A56AB" w14:textId="1C1D96C6" w:rsidR="00C55A30" w:rsidRPr="00F07EA9" w:rsidRDefault="00C55A30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>Supplementary Figure 3. The growth inhibition effect of siRNA of hnRNP A0 #2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. An </w:t>
      </w:r>
      <w:r w:rsidRPr="00F07EA9">
        <w:rPr>
          <w:rFonts w:ascii="Times New Roman" w:hAnsi="Times New Roman" w:cs="Times New Roman"/>
          <w:sz w:val="24"/>
          <w:szCs w:val="24"/>
        </w:rPr>
        <w:t xml:space="preserve">SRB assay revealed that the cell growth was suppressed by knockdown of hnRNP A0 using siRNA of hnRNP A0 #2 in HCT116, SUIT-2 and Panc-1 cells (n=5). The error bars show the S.D. *p&lt;0.05 by Student’s </w:t>
      </w:r>
      <w:r w:rsidRPr="00F07EA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07EA9">
        <w:rPr>
          <w:rFonts w:ascii="Times New Roman" w:hAnsi="Times New Roman" w:cs="Times New Roman"/>
          <w:sz w:val="24"/>
          <w:szCs w:val="24"/>
        </w:rPr>
        <w:t>-test.</w:t>
      </w:r>
    </w:p>
    <w:p w14:paraId="57910CDE" w14:textId="77777777" w:rsidR="00C55A30" w:rsidRPr="00F07EA9" w:rsidRDefault="00C55A30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4EBCFC" w14:textId="70D92930" w:rsidR="001B5BD3" w:rsidRPr="00F07EA9" w:rsidRDefault="00C55A30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</w:t>
      </w:r>
      <w:r w:rsidR="001B5BD3" w:rsidRPr="00F07EA9">
        <w:rPr>
          <w:rFonts w:ascii="Times New Roman" w:hAnsi="Times New Roman" w:cs="Times New Roman"/>
          <w:b/>
          <w:bCs/>
          <w:sz w:val="24"/>
          <w:szCs w:val="24"/>
        </w:rPr>
        <w:t>The immunoprecipitation efficacy of hnRNPA0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B5BD3" w:rsidRPr="00F07EA9">
        <w:rPr>
          <w:rFonts w:ascii="Times New Roman" w:hAnsi="Times New Roman" w:cs="Times New Roman"/>
          <w:sz w:val="24"/>
          <w:szCs w:val="24"/>
        </w:rPr>
        <w:t xml:space="preserve">hnRNPA0 expressed in HCT116 cells was enriched by the pulled down with anti-hnRNPA0 antibody. </w:t>
      </w:r>
    </w:p>
    <w:p w14:paraId="08B4D250" w14:textId="60D3A414" w:rsidR="001B5BD3" w:rsidRPr="00F07EA9" w:rsidRDefault="001B5BD3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961358" w14:textId="607A844A" w:rsidR="001B5BD3" w:rsidRPr="00F07EA9" w:rsidRDefault="001B5BD3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22648815"/>
      <w:r w:rsidRPr="00F07EA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C55A30" w:rsidRPr="00F07EA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07EA9">
        <w:rPr>
          <w:rFonts w:ascii="Times New Roman" w:hAnsi="Times New Roman" w:cs="Times New Roman"/>
          <w:b/>
          <w:bCs/>
          <w:sz w:val="24"/>
          <w:szCs w:val="24"/>
        </w:rPr>
        <w:t>. The knockdown efficacy of hnRNPA0-intaracting mRNAs in HCT116 cells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07EA9">
        <w:rPr>
          <w:rFonts w:ascii="Times New Roman" w:hAnsi="Times New Roman" w:cs="Times New Roman"/>
          <w:sz w:val="24"/>
          <w:szCs w:val="24"/>
        </w:rPr>
        <w:t>RT-PCR showed the knockdown efficacy of HCT116 cells transfected with siRNA of NUDT12, OPN3</w:t>
      </w:r>
      <w:r w:rsidR="00C55A30" w:rsidRPr="00F07EA9">
        <w:rPr>
          <w:rFonts w:ascii="Times New Roman" w:hAnsi="Times New Roman" w:cs="Times New Roman"/>
          <w:sz w:val="24"/>
          <w:szCs w:val="24"/>
        </w:rPr>
        <w:t xml:space="preserve"> </w:t>
      </w:r>
      <w:r w:rsidRPr="00F07EA9">
        <w:rPr>
          <w:rFonts w:ascii="Times New Roman" w:hAnsi="Times New Roman" w:cs="Times New Roman"/>
          <w:sz w:val="24"/>
          <w:szCs w:val="24"/>
        </w:rPr>
        <w:t>and RAB3GAP1 (n=3). The error bars show the S.D.</w:t>
      </w:r>
      <w:r w:rsidR="005602BF" w:rsidRPr="00F07EA9">
        <w:rPr>
          <w:rFonts w:ascii="Times New Roman" w:hAnsi="Times New Roman" w:cs="Times New Roman"/>
          <w:sz w:val="24"/>
          <w:szCs w:val="24"/>
        </w:rPr>
        <w:t xml:space="preserve"> *p&lt;0.05 by Student’s </w:t>
      </w:r>
      <w:r w:rsidR="005602BF" w:rsidRPr="00F07EA9">
        <w:rPr>
          <w:rFonts w:ascii="Times New Roman" w:hAnsi="Times New Roman" w:cs="Times New Roman"/>
          <w:i/>
          <w:sz w:val="24"/>
          <w:szCs w:val="24"/>
        </w:rPr>
        <w:t>t</w:t>
      </w:r>
      <w:r w:rsidR="005602BF" w:rsidRPr="00F07EA9">
        <w:rPr>
          <w:rFonts w:ascii="Times New Roman" w:hAnsi="Times New Roman" w:cs="Times New Roman"/>
          <w:sz w:val="24"/>
          <w:szCs w:val="24"/>
        </w:rPr>
        <w:t>-test.</w:t>
      </w:r>
      <w:bookmarkEnd w:id="3"/>
    </w:p>
    <w:p w14:paraId="29D24A8C" w14:textId="0382B055" w:rsidR="00C55A30" w:rsidRPr="00F07EA9" w:rsidRDefault="00C55A30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B36DB1" w14:textId="063996E8" w:rsidR="00C55A30" w:rsidRPr="00F07EA9" w:rsidRDefault="00C55A30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>Supplementary Figure 6. The knockdown efficacy of NUDT12, OPN3 and RAB3GAP1 in HCT116 cells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07EA9">
        <w:rPr>
          <w:rFonts w:ascii="Times New Roman" w:hAnsi="Times New Roman" w:cs="Times New Roman"/>
          <w:sz w:val="24"/>
          <w:szCs w:val="24"/>
        </w:rPr>
        <w:t xml:space="preserve">Western blotting showed the knockdown efficacy of HCT116 cells transfected with siRNA of NUDT12, OPN3, PAQR7 and RAB3GAP1 (n=3). *p&lt;0.05 by Student’s </w:t>
      </w:r>
      <w:r w:rsidRPr="00F07EA9">
        <w:rPr>
          <w:rFonts w:ascii="Times New Roman" w:hAnsi="Times New Roman" w:cs="Times New Roman"/>
          <w:i/>
          <w:sz w:val="24"/>
          <w:szCs w:val="24"/>
        </w:rPr>
        <w:t>t</w:t>
      </w:r>
      <w:r w:rsidRPr="00F07EA9">
        <w:rPr>
          <w:rFonts w:ascii="Times New Roman" w:hAnsi="Times New Roman" w:cs="Times New Roman"/>
          <w:sz w:val="24"/>
          <w:szCs w:val="24"/>
        </w:rPr>
        <w:t>-test.</w:t>
      </w:r>
    </w:p>
    <w:p w14:paraId="28EBFEB8" w14:textId="2B2BA765" w:rsidR="001B5BD3" w:rsidRPr="00F07EA9" w:rsidRDefault="001B5BD3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5F5116" w14:textId="77777777" w:rsidR="00527B07" w:rsidRPr="00F07EA9" w:rsidRDefault="00C55A30" w:rsidP="002E6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B2CD2" w:rsidRPr="00F07EA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07EA9">
        <w:rPr>
          <w:rFonts w:ascii="Times New Roman" w:hAnsi="Times New Roman" w:cs="Times New Roman"/>
          <w:b/>
          <w:bCs/>
          <w:sz w:val="24"/>
          <w:szCs w:val="24"/>
        </w:rPr>
        <w:t>. The induction of apoptosis in NUDT12, OPN3, PAQR7, RAB3GAP1 or hnRNP A0 knockdown HCT116 cells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39BE084" w14:textId="646F6B1B" w:rsidR="00C55A30" w:rsidRPr="00F07EA9" w:rsidRDefault="00C55A30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sz w:val="24"/>
          <w:szCs w:val="24"/>
        </w:rPr>
        <w:t>Western blotting showed the cleavage of caspase-3 and PARP</w:t>
      </w:r>
      <w:r w:rsidR="008A7DE9" w:rsidRPr="00F07E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7DE9" w:rsidRPr="00F07EA9">
        <w:rPr>
          <w:rFonts w:ascii="Times New Roman" w:hAnsi="Times New Roman" w:cs="Times New Roman"/>
          <w:sz w:val="24"/>
          <w:szCs w:val="24"/>
        </w:rPr>
        <w:t>in</w:t>
      </w:r>
      <w:r w:rsidRPr="00F07EA9">
        <w:rPr>
          <w:rFonts w:ascii="Times New Roman" w:hAnsi="Times New Roman" w:cs="Times New Roman"/>
          <w:sz w:val="24"/>
          <w:szCs w:val="24"/>
        </w:rPr>
        <w:t xml:space="preserve"> NUDT12, OPN3, PAQR7, RAB3GAP1 or hnRNP A0 knockdown HCT116 cells (n=3). *p&lt;0.05 by Student’s </w:t>
      </w:r>
      <w:r w:rsidRPr="00F07EA9">
        <w:rPr>
          <w:rFonts w:ascii="Times New Roman" w:hAnsi="Times New Roman" w:cs="Times New Roman"/>
          <w:i/>
          <w:sz w:val="24"/>
          <w:szCs w:val="24"/>
        </w:rPr>
        <w:t>t</w:t>
      </w:r>
      <w:r w:rsidRPr="00F07EA9">
        <w:rPr>
          <w:rFonts w:ascii="Times New Roman" w:hAnsi="Times New Roman" w:cs="Times New Roman"/>
          <w:sz w:val="24"/>
          <w:szCs w:val="24"/>
        </w:rPr>
        <w:t>-test.</w:t>
      </w:r>
    </w:p>
    <w:p w14:paraId="44C1855D" w14:textId="77777777" w:rsidR="00C55A30" w:rsidRPr="00F07EA9" w:rsidRDefault="00C55A30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646833" w14:textId="1611D4F8" w:rsidR="001B5BD3" w:rsidRPr="00F07EA9" w:rsidRDefault="001B5BD3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55A30" w:rsidRPr="00F07EA9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07EA9">
        <w:rPr>
          <w:rFonts w:ascii="Times New Roman" w:hAnsi="Times New Roman" w:cs="Times New Roman"/>
          <w:b/>
          <w:bCs/>
          <w:sz w:val="24"/>
          <w:szCs w:val="24"/>
        </w:rPr>
        <w:t>. The immunoprecipitation efficacy of hnRNPA0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07EA9">
        <w:rPr>
          <w:rFonts w:ascii="Times New Roman" w:hAnsi="Times New Roman" w:cs="Times New Roman"/>
          <w:sz w:val="24"/>
          <w:szCs w:val="24"/>
        </w:rPr>
        <w:t>hnRNPA0 expressed in CoEpiC cells was enriched by the pulled down with anti-hnRNPA0 antibody.</w:t>
      </w:r>
    </w:p>
    <w:p w14:paraId="41FE4A6A" w14:textId="6718E28E" w:rsidR="001B5BD3" w:rsidRPr="00F07EA9" w:rsidRDefault="001B5BD3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B84671" w14:textId="03FA6E8B" w:rsidR="00C55A30" w:rsidRPr="00F07EA9" w:rsidRDefault="00C55A30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9. Phosphorylated hnRNP A0 was augmented in </w:t>
      </w:r>
      <w:r w:rsidR="00877A92" w:rsidRPr="00F07EA9">
        <w:rPr>
          <w:rFonts w:ascii="Times New Roman" w:hAnsi="Times New Roman" w:cs="Times New Roman"/>
          <w:b/>
          <w:bCs/>
          <w:sz w:val="24"/>
          <w:szCs w:val="24"/>
        </w:rPr>
        <w:t>cancerous</w:t>
      </w:r>
      <w:r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E6655" w:rsidRPr="00F07EA9">
        <w:rPr>
          <w:rFonts w:ascii="Times New Roman" w:hAnsi="Times New Roman" w:cs="Times New Roman"/>
          <w:sz w:val="24"/>
          <w:szCs w:val="24"/>
        </w:rPr>
        <w:t>A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7EA9">
        <w:rPr>
          <w:rFonts w:ascii="Times New Roman" w:hAnsi="Times New Roman" w:cs="Times New Roman"/>
          <w:sz w:val="24"/>
          <w:szCs w:val="24"/>
        </w:rPr>
        <w:t xml:space="preserve">Western blotting analysis revealed that phosphor-hnRNP A0 (Ser84) and hnRNP A0 </w:t>
      </w:r>
      <w:r w:rsidR="002E6655" w:rsidRPr="00F07EA9">
        <w:rPr>
          <w:rFonts w:ascii="Times New Roman" w:hAnsi="Times New Roman" w:cs="Times New Roman"/>
          <w:sz w:val="24"/>
          <w:szCs w:val="24"/>
        </w:rPr>
        <w:t xml:space="preserve">were </w:t>
      </w:r>
      <w:r w:rsidRPr="00F07EA9">
        <w:rPr>
          <w:rFonts w:ascii="Times New Roman" w:hAnsi="Times New Roman" w:cs="Times New Roman"/>
          <w:sz w:val="24"/>
          <w:szCs w:val="24"/>
        </w:rPr>
        <w:lastRenderedPageBreak/>
        <w:t>augmented in cancerous cells (HCT116, MKN45, Panc-1 and SUIT2 cells) compared to non-cancerous cells (CoEpiC, HCEC-1CT and Het-1A cells).</w:t>
      </w:r>
    </w:p>
    <w:p w14:paraId="52D2411D" w14:textId="2B18DBD4" w:rsidR="00C55A30" w:rsidRPr="00F07EA9" w:rsidRDefault="00C55A30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03304C" w14:textId="77777777" w:rsidR="006F0603" w:rsidRPr="00F07EA9" w:rsidRDefault="00877A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>Supplementary Figure 10. The expression of phosphorylated hnRNP A0 in biopsies of colorectal cancer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D401557" w14:textId="55874203" w:rsidR="00877A92" w:rsidRPr="00F07EA9" w:rsidRDefault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sz w:val="24"/>
          <w:szCs w:val="24"/>
        </w:rPr>
        <w:t>A W</w:t>
      </w:r>
      <w:r w:rsidR="00877A92" w:rsidRPr="00F07EA9">
        <w:rPr>
          <w:rFonts w:ascii="Times New Roman" w:hAnsi="Times New Roman" w:cs="Times New Roman"/>
          <w:sz w:val="24"/>
          <w:szCs w:val="24"/>
        </w:rPr>
        <w:t>estern blotting analysis revealed that phosphor-hnRNP A0 (Ser84) was augmented in biopsies of patient 1, 4 and 6.</w:t>
      </w:r>
    </w:p>
    <w:p w14:paraId="73B614D3" w14:textId="77777777" w:rsidR="00877A92" w:rsidRPr="00F07EA9" w:rsidRDefault="00877A92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6988C5" w14:textId="1EB14C03" w:rsidR="001B5BD3" w:rsidRPr="00F07EA9" w:rsidRDefault="001B5BD3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877A92" w:rsidRPr="00F07EA9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F07EA9">
        <w:rPr>
          <w:rFonts w:ascii="Times New Roman" w:hAnsi="Times New Roman" w:cs="Times New Roman"/>
          <w:b/>
          <w:bCs/>
          <w:sz w:val="24"/>
          <w:szCs w:val="24"/>
        </w:rPr>
        <w:t>. The phosphorylation of hnRNPA0 was diminished by the treatment of the inhibitor of MK-2 (PF-3644022)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07EA9">
        <w:rPr>
          <w:rFonts w:ascii="Times New Roman" w:hAnsi="Times New Roman" w:cs="Times New Roman"/>
          <w:sz w:val="24"/>
          <w:szCs w:val="24"/>
        </w:rPr>
        <w:t>Western blotting analysis revealed that the phosphorylation of hnRNPA0 (Ser84) was reduced in PF-3644022 treated HCT116 cells (n=3). The error numbers show the S.D.</w:t>
      </w:r>
      <w:r w:rsidR="005602BF" w:rsidRPr="00F07EA9">
        <w:rPr>
          <w:rFonts w:ascii="Times New Roman" w:hAnsi="Times New Roman" w:cs="Times New Roman"/>
          <w:sz w:val="24"/>
          <w:szCs w:val="24"/>
        </w:rPr>
        <w:t xml:space="preserve"> *p&lt;0.05 by Student’s </w:t>
      </w:r>
      <w:r w:rsidR="005602BF" w:rsidRPr="00F07EA9">
        <w:rPr>
          <w:rFonts w:ascii="Times New Roman" w:hAnsi="Times New Roman" w:cs="Times New Roman"/>
          <w:i/>
          <w:sz w:val="24"/>
          <w:szCs w:val="24"/>
        </w:rPr>
        <w:t>t</w:t>
      </w:r>
      <w:r w:rsidR="005602BF" w:rsidRPr="00F07EA9">
        <w:rPr>
          <w:rFonts w:ascii="Times New Roman" w:hAnsi="Times New Roman" w:cs="Times New Roman"/>
          <w:sz w:val="24"/>
          <w:szCs w:val="24"/>
        </w:rPr>
        <w:t>-test and ANOVA.</w:t>
      </w:r>
    </w:p>
    <w:p w14:paraId="762B2F30" w14:textId="71BE38F3" w:rsidR="00877A92" w:rsidRPr="00F07EA9" w:rsidRDefault="00877A92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6E79C2" w14:textId="77777777" w:rsidR="006F0603" w:rsidRPr="00F07EA9" w:rsidRDefault="00877A92" w:rsidP="002E6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>Supplementary Figure 12. hnRNP A0 stabilized the mRNA of NUDT12, OPN3 and RAB3GAP1.</w:t>
      </w:r>
    </w:p>
    <w:p w14:paraId="41B757D4" w14:textId="6B00AA0A" w:rsidR="00877A92" w:rsidRPr="00F07EA9" w:rsidRDefault="00877A92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sz w:val="24"/>
          <w:szCs w:val="24"/>
        </w:rPr>
        <w:t xml:space="preserve">RT-PCR revealed that </w:t>
      </w:r>
      <w:r w:rsidR="002E6655" w:rsidRPr="00F07EA9">
        <w:rPr>
          <w:rFonts w:ascii="Times New Roman" w:hAnsi="Times New Roman" w:cs="Times New Roman"/>
          <w:sz w:val="24"/>
          <w:szCs w:val="24"/>
        </w:rPr>
        <w:t xml:space="preserve">the </w:t>
      </w:r>
      <w:r w:rsidRPr="00F07EA9">
        <w:rPr>
          <w:rFonts w:ascii="Times New Roman" w:hAnsi="Times New Roman" w:cs="Times New Roman"/>
          <w:sz w:val="24"/>
          <w:szCs w:val="24"/>
        </w:rPr>
        <w:t>mRNA of NUDT12, OPN3 and RAB3GAP1 was decreased in PF-3644022</w:t>
      </w:r>
      <w:r w:rsidR="002E6655" w:rsidRPr="00F07EA9">
        <w:rPr>
          <w:rFonts w:ascii="Times New Roman" w:hAnsi="Times New Roman" w:cs="Times New Roman"/>
          <w:sz w:val="24"/>
          <w:szCs w:val="24"/>
        </w:rPr>
        <w:t>,</w:t>
      </w:r>
      <w:r w:rsidRPr="00F07EA9">
        <w:rPr>
          <w:rFonts w:ascii="Times New Roman" w:hAnsi="Times New Roman" w:cs="Times New Roman"/>
          <w:sz w:val="24"/>
          <w:szCs w:val="24"/>
        </w:rPr>
        <w:t xml:space="preserve"> regardless </w:t>
      </w:r>
      <w:r w:rsidR="002E6655" w:rsidRPr="00F07EA9">
        <w:rPr>
          <w:rFonts w:ascii="Times New Roman" w:hAnsi="Times New Roman" w:cs="Times New Roman"/>
          <w:sz w:val="24"/>
          <w:szCs w:val="24"/>
        </w:rPr>
        <w:t xml:space="preserve">of treatment with </w:t>
      </w:r>
      <w:r w:rsidRPr="00F07EA9">
        <w:rPr>
          <w:rFonts w:ascii="Times New Roman" w:hAnsi="Times New Roman" w:cs="Times New Roman"/>
          <w:sz w:val="24"/>
          <w:szCs w:val="24"/>
        </w:rPr>
        <w:t xml:space="preserve">actinomycin D, </w:t>
      </w:r>
      <w:r w:rsidR="002E6655" w:rsidRPr="00F07EA9">
        <w:rPr>
          <w:rFonts w:ascii="Times New Roman" w:hAnsi="Times New Roman" w:cs="Times New Roman"/>
          <w:sz w:val="24"/>
          <w:szCs w:val="24"/>
        </w:rPr>
        <w:t xml:space="preserve">a </w:t>
      </w:r>
      <w:r w:rsidRPr="00F07EA9">
        <w:rPr>
          <w:rFonts w:ascii="Times New Roman" w:hAnsi="Times New Roman" w:cs="Times New Roman"/>
          <w:sz w:val="24"/>
          <w:szCs w:val="24"/>
        </w:rPr>
        <w:t>transcriptional inhibitor.</w:t>
      </w:r>
    </w:p>
    <w:p w14:paraId="6948A310" w14:textId="79329BB9" w:rsidR="006B713F" w:rsidRPr="00F07EA9" w:rsidRDefault="006B713F" w:rsidP="002E66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D1A7BC" w14:textId="77777777" w:rsidR="000E7675" w:rsidRPr="00F07EA9" w:rsidRDefault="00877A92" w:rsidP="002E6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3. Phosphorylated hnRNP A0 was diminished by gene editing of 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he </w:t>
      </w:r>
      <w:r w:rsidR="00AA29EA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Ser84 position of </w:t>
      </w:r>
      <w:r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hnRNP A0 </w:t>
      </w:r>
      <w:r w:rsidR="00AA29EA" w:rsidRPr="00F07EA9">
        <w:rPr>
          <w:rFonts w:ascii="Times New Roman" w:hAnsi="Times New Roman" w:cs="Times New Roman"/>
          <w:b/>
          <w:bCs/>
          <w:sz w:val="24"/>
          <w:szCs w:val="24"/>
        </w:rPr>
        <w:t>in HCT116 cells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6F9BDD3" w14:textId="591CCCDC" w:rsidR="00877A92" w:rsidRPr="00F07EA9" w:rsidRDefault="00AA29EA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sz w:val="24"/>
          <w:szCs w:val="24"/>
        </w:rPr>
        <w:t>Western blotting revealed that phosphorylated hnRNP A0 was not diminished in gene</w:t>
      </w:r>
      <w:r w:rsidR="002E6655" w:rsidRPr="00F07EA9">
        <w:rPr>
          <w:rFonts w:ascii="Times New Roman" w:hAnsi="Times New Roman" w:cs="Times New Roman"/>
          <w:sz w:val="24"/>
          <w:szCs w:val="24"/>
        </w:rPr>
        <w:t>-</w:t>
      </w:r>
      <w:r w:rsidRPr="00F07EA9">
        <w:rPr>
          <w:rFonts w:ascii="Times New Roman" w:hAnsi="Times New Roman" w:cs="Times New Roman"/>
          <w:sz w:val="24"/>
          <w:szCs w:val="24"/>
        </w:rPr>
        <w:t>edited HCT116 cells.</w:t>
      </w:r>
    </w:p>
    <w:p w14:paraId="258CF84D" w14:textId="77777777" w:rsidR="00877A92" w:rsidRPr="00F07EA9" w:rsidRDefault="00877A92" w:rsidP="002E6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313B72" w14:textId="77777777" w:rsidR="000E7675" w:rsidRPr="00F07EA9" w:rsidRDefault="00AA29EA" w:rsidP="002E6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4. hnRNP A0 was knocked-out by gene editing 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F07EA9">
        <w:rPr>
          <w:rFonts w:ascii="Times New Roman" w:hAnsi="Times New Roman" w:cs="Times New Roman"/>
          <w:b/>
          <w:bCs/>
          <w:sz w:val="24"/>
          <w:szCs w:val="24"/>
        </w:rPr>
        <w:t>hnRNP A0 in HCT116 cells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729FBCA" w14:textId="471FC0B8" w:rsidR="00AA29EA" w:rsidRPr="00F07EA9" w:rsidRDefault="00AA29EA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sz w:val="24"/>
          <w:szCs w:val="24"/>
        </w:rPr>
        <w:t>Western blotting revealed that hnRNP A0 was diminished in gene</w:t>
      </w:r>
      <w:r w:rsidR="002E6655" w:rsidRPr="00F07EA9">
        <w:rPr>
          <w:rFonts w:ascii="Times New Roman" w:hAnsi="Times New Roman" w:cs="Times New Roman"/>
          <w:sz w:val="24"/>
          <w:szCs w:val="24"/>
        </w:rPr>
        <w:t>-</w:t>
      </w:r>
      <w:r w:rsidRPr="00F07EA9">
        <w:rPr>
          <w:rFonts w:ascii="Times New Roman" w:hAnsi="Times New Roman" w:cs="Times New Roman"/>
          <w:sz w:val="24"/>
          <w:szCs w:val="24"/>
        </w:rPr>
        <w:t>edited HCT116 cells.</w:t>
      </w:r>
    </w:p>
    <w:p w14:paraId="24A8C24C" w14:textId="57A05218" w:rsidR="00877A92" w:rsidRPr="00F07EA9" w:rsidRDefault="00877A92" w:rsidP="002E66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D76BAD" w14:textId="77777777" w:rsidR="007F234C" w:rsidRPr="00F07EA9" w:rsidRDefault="00AA29EA" w:rsidP="002E66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5. The expression of cyclin B1 and securin was normalized by 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F07EA9">
        <w:rPr>
          <w:rFonts w:ascii="Times New Roman" w:hAnsi="Times New Roman" w:cs="Times New Roman"/>
          <w:b/>
          <w:bCs/>
          <w:sz w:val="24"/>
          <w:szCs w:val="24"/>
        </w:rPr>
        <w:t>RAB3GAP1 expression vector in hnRNP A0 knocked down cells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CD0C808" w14:textId="4FB1B772" w:rsidR="00AA29EA" w:rsidRPr="00F07EA9" w:rsidRDefault="00AA29EA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sz w:val="24"/>
          <w:szCs w:val="24"/>
        </w:rPr>
        <w:t>Western blotting revealed that the expression of cyclin B1 and securin was augmented in hnRNP A0 knockdown cells</w:t>
      </w:r>
      <w:r w:rsidR="002E6655" w:rsidRPr="00F07EA9">
        <w:rPr>
          <w:rFonts w:ascii="Times New Roman" w:hAnsi="Times New Roman" w:cs="Times New Roman"/>
          <w:sz w:val="24"/>
          <w:szCs w:val="24"/>
        </w:rPr>
        <w:t>,</w:t>
      </w:r>
      <w:r w:rsidRPr="00F07EA9">
        <w:rPr>
          <w:rFonts w:ascii="Times New Roman" w:hAnsi="Times New Roman" w:cs="Times New Roman"/>
          <w:sz w:val="24"/>
          <w:szCs w:val="24"/>
        </w:rPr>
        <w:t xml:space="preserve"> and </w:t>
      </w:r>
      <w:r w:rsidR="002E6655" w:rsidRPr="00F07EA9">
        <w:rPr>
          <w:rFonts w:ascii="Times New Roman" w:hAnsi="Times New Roman" w:cs="Times New Roman"/>
          <w:sz w:val="24"/>
          <w:szCs w:val="24"/>
        </w:rPr>
        <w:t xml:space="preserve">the </w:t>
      </w:r>
      <w:r w:rsidRPr="00F07EA9">
        <w:rPr>
          <w:rFonts w:ascii="Times New Roman" w:hAnsi="Times New Roman" w:cs="Times New Roman"/>
          <w:sz w:val="24"/>
          <w:szCs w:val="24"/>
        </w:rPr>
        <w:t>RAB3GAP1 expression vector rescued this phenotype.</w:t>
      </w:r>
    </w:p>
    <w:p w14:paraId="3C7A4A58" w14:textId="4093A6BF" w:rsidR="00AA29EA" w:rsidRPr="00F07EA9" w:rsidRDefault="00AA29EA" w:rsidP="002E66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DA45B8" w14:textId="2BFF5CBB" w:rsidR="00AA29EA" w:rsidRPr="00F07EA9" w:rsidRDefault="00AA29EA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>Supplementary Figure 16. The expression of hnRNP A0 and RAB3GAP1 was knocked down in AOM-DSS carcinogenesis model by using siRNA of hnRNP A0 and RAB3GAP1</w:t>
      </w:r>
      <w:r w:rsidR="002E6655" w:rsidRPr="00F07E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E6655" w:rsidRPr="00F07EA9">
        <w:rPr>
          <w:rFonts w:ascii="Times New Roman" w:hAnsi="Times New Roman" w:cs="Times New Roman"/>
          <w:sz w:val="24"/>
          <w:szCs w:val="24"/>
        </w:rPr>
        <w:t>An i</w:t>
      </w:r>
      <w:r w:rsidRPr="00F07EA9">
        <w:rPr>
          <w:rFonts w:ascii="Times New Roman" w:hAnsi="Times New Roman" w:cs="Times New Roman"/>
          <w:sz w:val="24"/>
          <w:szCs w:val="24"/>
        </w:rPr>
        <w:t xml:space="preserve">mmunohistochemistry analysis of hnRNP A0 and RAB3GAP1 revealed that the expression of hnRNP A0 and RAB3GAP1 was downregulated in </w:t>
      </w:r>
      <w:r w:rsidR="005B2D4A" w:rsidRPr="00F07EA9">
        <w:rPr>
          <w:rFonts w:ascii="Times New Roman" w:hAnsi="Times New Roman" w:cs="Times New Roman"/>
          <w:sz w:val="24"/>
          <w:szCs w:val="24"/>
        </w:rPr>
        <w:t xml:space="preserve">tumor regions of </w:t>
      </w:r>
      <w:r w:rsidR="002E6655" w:rsidRPr="00F07EA9">
        <w:rPr>
          <w:rFonts w:ascii="Times New Roman" w:hAnsi="Times New Roman" w:cs="Times New Roman"/>
          <w:sz w:val="24"/>
          <w:szCs w:val="24"/>
        </w:rPr>
        <w:t xml:space="preserve">the </w:t>
      </w:r>
      <w:r w:rsidR="005B2D4A" w:rsidRPr="00F07EA9">
        <w:rPr>
          <w:rFonts w:ascii="Times New Roman" w:hAnsi="Times New Roman" w:cs="Times New Roman"/>
          <w:sz w:val="24"/>
          <w:szCs w:val="24"/>
        </w:rPr>
        <w:t>AOM-DSS carcinogenesis model transfected by siRNA of hnRNP A0 and RAB3GAP1.</w:t>
      </w:r>
    </w:p>
    <w:p w14:paraId="3DC5FDD4" w14:textId="77777777" w:rsidR="00E21E40" w:rsidRDefault="00E21E4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70B95C" w14:textId="3EA77EB7" w:rsidR="002E6655" w:rsidRPr="00F07EA9" w:rsidRDefault="00E21E4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07EA9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07EA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D0847">
        <w:rPr>
          <w:rFonts w:hint="eastAsia"/>
          <w:sz w:val="24"/>
        </w:rPr>
        <w:t>Unprocessed original scans of western blots.</w:t>
      </w:r>
      <w:r w:rsidR="002E6655" w:rsidRPr="00F07EA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FA67C5E" w14:textId="04E002E3" w:rsidR="00B509DA" w:rsidRPr="00F07EA9" w:rsidRDefault="00B509DA" w:rsidP="002E66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07EA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F95C10" w:rsidRPr="00F07EA9">
        <w:rPr>
          <w:rFonts w:ascii="Times New Roman" w:hAnsi="Times New Roman" w:cs="Times New Roman"/>
          <w:b/>
          <w:sz w:val="24"/>
          <w:szCs w:val="24"/>
        </w:rPr>
        <w:t>Table</w:t>
      </w:r>
      <w:r w:rsidR="008A382F" w:rsidRPr="00F07EA9">
        <w:rPr>
          <w:rFonts w:ascii="Times New Roman" w:hAnsi="Times New Roman" w:cs="Times New Roman"/>
          <w:b/>
          <w:sz w:val="24"/>
          <w:szCs w:val="24"/>
        </w:rPr>
        <w:t>s</w:t>
      </w:r>
    </w:p>
    <w:p w14:paraId="1FA67C77" w14:textId="77777777" w:rsidR="00B509DA" w:rsidRPr="00F07EA9" w:rsidRDefault="00B509DA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sz w:val="24"/>
          <w:szCs w:val="24"/>
        </w:rPr>
        <w:t>Supplementary Table 1. The information of the pre-designed siRNA of hnRNPs</w:t>
      </w:r>
    </w:p>
    <w:p w14:paraId="1FA67C79" w14:textId="77777777" w:rsidR="00B509DA" w:rsidRPr="00F07EA9" w:rsidRDefault="00B509DA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sz w:val="24"/>
          <w:szCs w:val="24"/>
        </w:rPr>
        <w:t>Supplementary Table 2. The mRNAs enriched by the immunoprecipitation and selected by a high-throughput sequencing analysis in HCT116 cells.</w:t>
      </w:r>
    </w:p>
    <w:p w14:paraId="1FA67C7B" w14:textId="77777777" w:rsidR="00B509DA" w:rsidRPr="00F07EA9" w:rsidRDefault="00B509DA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sz w:val="24"/>
          <w:szCs w:val="24"/>
        </w:rPr>
        <w:t>Supplementary Table 3. The mRNAs selected by a high-throughput sequencing analysis in hnRNPA0-downregulated HCT116 cells.</w:t>
      </w:r>
    </w:p>
    <w:p w14:paraId="1FA67C7D" w14:textId="77777777" w:rsidR="00B509DA" w:rsidRPr="00F07EA9" w:rsidRDefault="00B509DA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sz w:val="24"/>
          <w:szCs w:val="24"/>
        </w:rPr>
        <w:t>Supplementary Table 4. The information of the pre-designed siRNAs of hnRNPA0-interacting molecules</w:t>
      </w:r>
    </w:p>
    <w:p w14:paraId="1FA67C7F" w14:textId="77777777" w:rsidR="00B509DA" w:rsidRPr="00F07EA9" w:rsidRDefault="00B509DA" w:rsidP="002E66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sz w:val="24"/>
          <w:szCs w:val="24"/>
        </w:rPr>
        <w:t>Supplementary Table 5. The mRNAs enriched by immunoprecipitation and selected by a high-throughput sequencing analysis in CoEpiC cells.</w:t>
      </w:r>
    </w:p>
    <w:p w14:paraId="02667463" w14:textId="416B2BAE" w:rsidR="000839E7" w:rsidRPr="00F07EA9" w:rsidRDefault="00B509DA" w:rsidP="008A38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EA9">
        <w:rPr>
          <w:rFonts w:ascii="Times New Roman" w:hAnsi="Times New Roman" w:cs="Times New Roman"/>
          <w:sz w:val="24"/>
          <w:szCs w:val="24"/>
        </w:rPr>
        <w:t>Supplementary Table 6. The mRNAs selected by a high-throughput sequencing analysis in hnRNPA0-downregulated CoEpiC cells.</w:t>
      </w:r>
      <w:bookmarkEnd w:id="0"/>
    </w:p>
    <w:sectPr w:rsidR="000839E7" w:rsidRPr="00F07EA9" w:rsidSect="002E665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5459D9" w14:textId="77777777" w:rsidR="006B1F90" w:rsidRDefault="006B1F90" w:rsidP="001D654F">
      <w:r>
        <w:separator/>
      </w:r>
    </w:p>
  </w:endnote>
  <w:endnote w:type="continuationSeparator" w:id="0">
    <w:p w14:paraId="1BADB6E6" w14:textId="77777777" w:rsidR="006B1F90" w:rsidRDefault="006B1F90" w:rsidP="001D6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7E9044" w14:textId="77777777" w:rsidR="006B1F90" w:rsidRDefault="006B1F90" w:rsidP="001D654F">
      <w:r>
        <w:separator/>
      </w:r>
    </w:p>
  </w:footnote>
  <w:footnote w:type="continuationSeparator" w:id="0">
    <w:p w14:paraId="0752EA39" w14:textId="77777777" w:rsidR="006B1F90" w:rsidRDefault="006B1F90" w:rsidP="001D6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9DA"/>
    <w:rsid w:val="000839E7"/>
    <w:rsid w:val="000B490C"/>
    <w:rsid w:val="000E7675"/>
    <w:rsid w:val="00162CBD"/>
    <w:rsid w:val="00180736"/>
    <w:rsid w:val="001B5BD3"/>
    <w:rsid w:val="001D654F"/>
    <w:rsid w:val="001E3181"/>
    <w:rsid w:val="00292EC9"/>
    <w:rsid w:val="002D48A2"/>
    <w:rsid w:val="002E6655"/>
    <w:rsid w:val="00311E88"/>
    <w:rsid w:val="00346497"/>
    <w:rsid w:val="00527B07"/>
    <w:rsid w:val="005602BF"/>
    <w:rsid w:val="00595143"/>
    <w:rsid w:val="005B23ED"/>
    <w:rsid w:val="005B2D4A"/>
    <w:rsid w:val="006B1F90"/>
    <w:rsid w:val="006B713F"/>
    <w:rsid w:val="006F0603"/>
    <w:rsid w:val="00737F6D"/>
    <w:rsid w:val="00741D96"/>
    <w:rsid w:val="007F234C"/>
    <w:rsid w:val="00812488"/>
    <w:rsid w:val="00877A92"/>
    <w:rsid w:val="008A382F"/>
    <w:rsid w:val="008A7DE9"/>
    <w:rsid w:val="00965B18"/>
    <w:rsid w:val="009A3C58"/>
    <w:rsid w:val="009E15DE"/>
    <w:rsid w:val="00A03442"/>
    <w:rsid w:val="00A80357"/>
    <w:rsid w:val="00AA29EA"/>
    <w:rsid w:val="00AC2EE9"/>
    <w:rsid w:val="00AD4586"/>
    <w:rsid w:val="00B45A39"/>
    <w:rsid w:val="00B509DA"/>
    <w:rsid w:val="00B64017"/>
    <w:rsid w:val="00BC06A0"/>
    <w:rsid w:val="00C164C4"/>
    <w:rsid w:val="00C55A30"/>
    <w:rsid w:val="00C77367"/>
    <w:rsid w:val="00D0318A"/>
    <w:rsid w:val="00DB2CD2"/>
    <w:rsid w:val="00DF7B2C"/>
    <w:rsid w:val="00E14720"/>
    <w:rsid w:val="00E21E40"/>
    <w:rsid w:val="00E8294B"/>
    <w:rsid w:val="00EE0196"/>
    <w:rsid w:val="00F07EA9"/>
    <w:rsid w:val="00F9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,"/>
  <w14:docId w14:val="1FA67C5E"/>
  <w15:docId w15:val="{D00AA6A5-76F3-4931-9950-FD049CE8C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A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654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654F"/>
  </w:style>
  <w:style w:type="paragraph" w:styleId="Footer">
    <w:name w:val="footer"/>
    <w:basedOn w:val="Normal"/>
    <w:link w:val="FooterChar"/>
    <w:uiPriority w:val="99"/>
    <w:unhideWhenUsed/>
    <w:rsid w:val="001D654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654F"/>
  </w:style>
  <w:style w:type="paragraph" w:styleId="BalloonText">
    <w:name w:val="Balloon Text"/>
    <w:basedOn w:val="Normal"/>
    <w:link w:val="BalloonTextChar"/>
    <w:uiPriority w:val="99"/>
    <w:semiHidden/>
    <w:unhideWhenUsed/>
    <w:rsid w:val="00737F6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F6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46</Words>
  <Characters>4254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西弘晃</dc:creator>
  <cp:lastModifiedBy>- -</cp:lastModifiedBy>
  <cp:revision>6</cp:revision>
  <cp:lastPrinted>2019-03-06T13:06:00Z</cp:lastPrinted>
  <dcterms:created xsi:type="dcterms:W3CDTF">2019-10-25T00:50:00Z</dcterms:created>
  <dcterms:modified xsi:type="dcterms:W3CDTF">2020-03-31T09:03:00Z</dcterms:modified>
</cp:coreProperties>
</file>